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7FA5E8C" w:rsidR="009A17E5" w:rsidRPr="006E39FA" w:rsidRDefault="00D224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C816DC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79E88FE" w:rsidR="009A17E5" w:rsidRPr="006E39FA" w:rsidRDefault="00C816D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7F61C0B" w:rsidR="009A17E5" w:rsidRPr="006E39FA" w:rsidRDefault="00C816D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EC43371" w:rsidR="009A17E5" w:rsidRPr="006E39FA" w:rsidRDefault="00C816D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D7F1136" w:rsidR="009A17E5" w:rsidRPr="006E39FA" w:rsidRDefault="00C816D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7561C0E" w:rsidR="009A17E5" w:rsidRPr="006E39FA" w:rsidRDefault="00C0269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59B13855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  <w:r w:rsidR="00CB4822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D7D348F" w:rsidR="009A17E5" w:rsidRPr="006E39FA" w:rsidRDefault="00C0269B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7E18149F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</w:t>
            </w:r>
            <w:r w:rsidR="00CB4822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8039BD0" w:rsidR="009A17E5" w:rsidRPr="006E39FA" w:rsidRDefault="00C0269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CAF3150" w:rsidR="009A17E5" w:rsidRPr="006E39FA" w:rsidRDefault="004A366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5641CBD" w:rsidR="009A17E5" w:rsidRPr="006E39FA" w:rsidRDefault="00026E8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7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A95F1A4" w:rsidR="009A17E5" w:rsidRPr="006E39FA" w:rsidRDefault="00026E83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BD1617E" w:rsidR="009A17E5" w:rsidRPr="006E39FA" w:rsidRDefault="00026E8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6970CC3" w:rsidR="00A616DF" w:rsidRPr="006E39FA" w:rsidRDefault="00026E83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7807861" w:rsidR="009A17E5" w:rsidRPr="006E39FA" w:rsidRDefault="00026E8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F057E06" w:rsidR="009A17E5" w:rsidRPr="006E39FA" w:rsidRDefault="00026E8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3C8C00D9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</w:t>
            </w:r>
            <w:r w:rsidR="00CB4822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CFFAC43" w:rsidR="00713368" w:rsidRPr="006E39FA" w:rsidRDefault="00026E83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2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8BD30A3" w:rsidR="00713368" w:rsidRPr="006E39FA" w:rsidRDefault="00026E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413C8F" w:rsidR="00713368" w:rsidRPr="006E39FA" w:rsidRDefault="00026E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A023F3F" w:rsidR="00713368" w:rsidRPr="006E39FA" w:rsidRDefault="00026E83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0286F1C" w:rsidR="00713368" w:rsidRPr="006E39FA" w:rsidRDefault="00552195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9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1CCD488" w:rsidR="00713368" w:rsidRPr="006E39FA" w:rsidRDefault="00026E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2924E27" w:rsidR="00713368" w:rsidRPr="006E39FA" w:rsidRDefault="00026E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8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0DBF64FF" w:rsidR="00713368" w:rsidRPr="006E39FA" w:rsidRDefault="00026E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541849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5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E264354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1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59C6B59B" w:rsidR="00713368" w:rsidRPr="006E39FA" w:rsidRDefault="00541849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2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6E567A9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55487AA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3EC9F8A4" w:rsidR="00713368" w:rsidRPr="006E39FA" w:rsidRDefault="00713368" w:rsidP="006C1C5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41849">
              <w:rPr>
                <w:rFonts w:asciiTheme="majorHAnsi" w:eastAsia="Times New Roman" w:hAnsiTheme="majorHAnsi" w:cs="Times New Roman"/>
                <w:sz w:val="20"/>
                <w:szCs w:val="20"/>
              </w:rPr>
              <w:t>Pg 25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55E5403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s 14-19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1A65B8F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s 14-19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4752626" w:rsidR="00713368" w:rsidRPr="006E39FA" w:rsidRDefault="00541849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s 14-19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2A369A3" w:rsidR="00713368" w:rsidRPr="006E39FA" w:rsidRDefault="0054184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s 14-19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64A68" w14:textId="77777777" w:rsidR="003C291D" w:rsidRDefault="003C291D">
      <w:pPr>
        <w:spacing w:after="0" w:line="240" w:lineRule="auto"/>
      </w:pPr>
      <w:r>
        <w:separator/>
      </w:r>
    </w:p>
  </w:endnote>
  <w:endnote w:type="continuationSeparator" w:id="0">
    <w:p w14:paraId="790093D0" w14:textId="77777777" w:rsidR="003C291D" w:rsidRDefault="003C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6A3B1" w14:textId="77777777" w:rsidR="003C291D" w:rsidRDefault="003C291D">
      <w:pPr>
        <w:spacing w:after="0" w:line="240" w:lineRule="auto"/>
      </w:pPr>
      <w:r>
        <w:separator/>
      </w:r>
    </w:p>
  </w:footnote>
  <w:footnote w:type="continuationSeparator" w:id="0">
    <w:p w14:paraId="7A459227" w14:textId="77777777" w:rsidR="003C291D" w:rsidRDefault="003C2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6E83"/>
    <w:rsid w:val="00055EC3"/>
    <w:rsid w:val="00245C9E"/>
    <w:rsid w:val="00274F5B"/>
    <w:rsid w:val="002E292E"/>
    <w:rsid w:val="002E2FDB"/>
    <w:rsid w:val="003523DB"/>
    <w:rsid w:val="003960AF"/>
    <w:rsid w:val="003C291D"/>
    <w:rsid w:val="00437C66"/>
    <w:rsid w:val="0048373C"/>
    <w:rsid w:val="004A366A"/>
    <w:rsid w:val="00515B32"/>
    <w:rsid w:val="00541849"/>
    <w:rsid w:val="00552195"/>
    <w:rsid w:val="00693ACC"/>
    <w:rsid w:val="006C1C51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0269B"/>
    <w:rsid w:val="00C816DC"/>
    <w:rsid w:val="00CB4822"/>
    <w:rsid w:val="00CC6984"/>
    <w:rsid w:val="00D224BE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026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26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269B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26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269B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443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nna C Makowski</cp:lastModifiedBy>
  <cp:revision>6</cp:revision>
  <dcterms:created xsi:type="dcterms:W3CDTF">2025-09-10T09:14:00Z</dcterms:created>
  <dcterms:modified xsi:type="dcterms:W3CDTF">2025-09-15T07:58:00Z</dcterms:modified>
</cp:coreProperties>
</file>